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2364"/>
        <w:gridCol w:w="2239"/>
        <w:gridCol w:w="2212"/>
        <w:gridCol w:w="2182"/>
        <w:gridCol w:w="926"/>
      </w:tblGrid>
      <w:tr w:rsidR="00EE4777" w:rsidRPr="00B56C04" w:rsidTr="000F3934">
        <w:trPr>
          <w:trHeight w:val="284"/>
          <w:jc w:val="center"/>
        </w:trPr>
        <w:tc>
          <w:tcPr>
            <w:tcW w:w="9923" w:type="dxa"/>
            <w:gridSpan w:val="5"/>
            <w:tcBorders>
              <w:bottom w:val="single" w:sz="8" w:space="0" w:color="auto"/>
            </w:tcBorders>
            <w:vAlign w:val="center"/>
          </w:tcPr>
          <w:p w:rsidR="00EE4777" w:rsidRPr="00B56C04" w:rsidRDefault="003469E4" w:rsidP="00946230">
            <w:pPr>
              <w:autoSpaceDE w:val="0"/>
              <w:autoSpaceDN w:val="0"/>
              <w:adjustRightInd w:val="0"/>
              <w:spacing w:afterLines="50" w:after="156"/>
              <w:ind w:firstLineChars="455" w:firstLine="914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 Table 4</w:t>
            </w:r>
            <w:r w:rsidR="007907A8" w:rsidRPr="00B56C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Baseline clinicopathological data</w:t>
            </w:r>
            <w:r w:rsidR="002445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r w:rsidR="00244537" w:rsidRPr="00EF39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 who meet the surgical resection criteria after local plus systemic treatment</w:t>
            </w:r>
            <w:r w:rsidR="002445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fter PSM</w:t>
            </w:r>
          </w:p>
        </w:tc>
      </w:tr>
      <w:tr w:rsidR="0008462D" w:rsidRPr="00B56C04" w:rsidTr="000F3934">
        <w:trPr>
          <w:trHeight w:val="356"/>
          <w:jc w:val="center"/>
        </w:trPr>
        <w:tc>
          <w:tcPr>
            <w:tcW w:w="2364" w:type="dxa"/>
            <w:vMerge w:val="restart"/>
            <w:tcBorders>
              <w:top w:val="single" w:sz="8" w:space="0" w:color="auto"/>
            </w:tcBorders>
            <w:vAlign w:val="center"/>
          </w:tcPr>
          <w:p w:rsidR="0008462D" w:rsidRPr="00B56C04" w:rsidRDefault="0008462D" w:rsidP="00866E59">
            <w:pPr>
              <w:ind w:firstLine="422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6633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8462D" w:rsidRPr="00B56C04" w:rsidRDefault="0008462D" w:rsidP="00572A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umb</w:t>
            </w:r>
            <w:r w:rsidRPr="00B56C0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er (%)/median (IQR)</w:t>
            </w:r>
          </w:p>
        </w:tc>
        <w:tc>
          <w:tcPr>
            <w:tcW w:w="926" w:type="dxa"/>
            <w:vMerge w:val="restart"/>
            <w:tcBorders>
              <w:top w:val="single" w:sz="8" w:space="0" w:color="auto"/>
            </w:tcBorders>
            <w:vAlign w:val="center"/>
          </w:tcPr>
          <w:p w:rsidR="0008462D" w:rsidRPr="00B56C04" w:rsidRDefault="0008462D" w:rsidP="0070210D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-value</w:t>
            </w:r>
          </w:p>
        </w:tc>
      </w:tr>
      <w:tr w:rsidR="008A36A0" w:rsidRPr="00B56C04" w:rsidTr="000F3934">
        <w:trPr>
          <w:trHeight w:val="459"/>
          <w:jc w:val="center"/>
        </w:trPr>
        <w:tc>
          <w:tcPr>
            <w:tcW w:w="2364" w:type="dxa"/>
            <w:vMerge/>
            <w:tcBorders>
              <w:bottom w:val="single" w:sz="8" w:space="0" w:color="auto"/>
            </w:tcBorders>
            <w:vAlign w:val="center"/>
          </w:tcPr>
          <w:p w:rsidR="008A36A0" w:rsidRPr="00B56C04" w:rsidRDefault="008A36A0" w:rsidP="008A36A0">
            <w:pPr>
              <w:ind w:firstLine="42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7355B" w:rsidRDefault="00807A6A" w:rsidP="008A36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7A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urgical group</w:t>
            </w:r>
            <w:r w:rsidR="000735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8A36A0" w:rsidRPr="001427E3" w:rsidRDefault="008A36A0" w:rsidP="008A36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7</w:t>
            </w:r>
            <w:r w:rsidR="00C013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1427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7A6A" w:rsidRDefault="00807A6A" w:rsidP="008A36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7A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rgical group </w:t>
            </w:r>
          </w:p>
          <w:p w:rsidR="008A36A0" w:rsidRPr="001427E3" w:rsidRDefault="008A36A0" w:rsidP="00394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7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 = </w:t>
            </w:r>
            <w:r w:rsidR="003947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3</w:t>
            </w:r>
            <w:r w:rsidRPr="001427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6A0" w:rsidRDefault="008A36A0" w:rsidP="008A36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umber</w:t>
            </w:r>
          </w:p>
          <w:p w:rsidR="008A36A0" w:rsidRPr="001427E3" w:rsidRDefault="00394715" w:rsidP="008A36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146</w:t>
            </w:r>
            <w:r w:rsidR="008A36A0" w:rsidRPr="001427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26" w:type="dxa"/>
            <w:vMerge/>
            <w:tcBorders>
              <w:bottom w:val="single" w:sz="8" w:space="0" w:color="auto"/>
            </w:tcBorders>
            <w:vAlign w:val="center"/>
          </w:tcPr>
          <w:p w:rsidR="008A36A0" w:rsidRPr="00B56C04" w:rsidRDefault="008A36A0" w:rsidP="008A36A0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</w:tr>
      <w:tr w:rsidR="00EE4777" w:rsidRPr="00B56C04" w:rsidTr="000F3934">
        <w:trPr>
          <w:trHeight w:val="262"/>
          <w:jc w:val="center"/>
        </w:trPr>
        <w:tc>
          <w:tcPr>
            <w:tcW w:w="2364" w:type="dxa"/>
            <w:tcBorders>
              <w:top w:val="single" w:sz="8" w:space="0" w:color="auto"/>
            </w:tcBorders>
            <w:vAlign w:val="center"/>
          </w:tcPr>
          <w:p w:rsidR="00EE4777" w:rsidRPr="00B56C04" w:rsidRDefault="007907A8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Age, years</w:t>
            </w:r>
          </w:p>
        </w:tc>
        <w:tc>
          <w:tcPr>
            <w:tcW w:w="2239" w:type="dxa"/>
            <w:tcBorders>
              <w:top w:val="single" w:sz="8" w:space="0" w:color="auto"/>
            </w:tcBorders>
          </w:tcPr>
          <w:p w:rsidR="008B3E16" w:rsidRPr="00242D68" w:rsidRDefault="008B3E16" w:rsidP="002835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53.0</w:t>
            </w:r>
            <w:r w:rsidRPr="00242D6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AC6959" w:rsidRPr="00242D68">
              <w:rPr>
                <w:rFonts w:ascii="Times New Roman" w:hAnsi="Times New Roman" w:cs="Times New Roman"/>
                <w:sz w:val="20"/>
                <w:szCs w:val="20"/>
              </w:rPr>
              <w:t>48.0-5</w:t>
            </w:r>
            <w:r w:rsidR="008912FF" w:rsidRPr="00242D68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2" w:type="dxa"/>
            <w:tcBorders>
              <w:top w:val="single" w:sz="8" w:space="0" w:color="auto"/>
            </w:tcBorders>
          </w:tcPr>
          <w:p w:rsidR="008B3E16" w:rsidRPr="00242D68" w:rsidRDefault="007907A8" w:rsidP="00891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912FF" w:rsidRPr="00242D68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C6959" w:rsidRPr="00242D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912FF" w:rsidRPr="00242D68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 w:rsidR="002125D7" w:rsidRPr="00242D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912FF" w:rsidRPr="00242D68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  <w:tcBorders>
              <w:top w:val="single" w:sz="8" w:space="0" w:color="auto"/>
            </w:tcBorders>
          </w:tcPr>
          <w:p w:rsidR="008B3E16" w:rsidRPr="00242D68" w:rsidRDefault="007907A8" w:rsidP="00AC6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E461F" w:rsidRPr="00242D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F3696" w:rsidRPr="00242D68">
              <w:rPr>
                <w:rFonts w:ascii="Times New Roman" w:hAnsi="Times New Roman" w:cs="Times New Roman"/>
                <w:sz w:val="20"/>
                <w:szCs w:val="20"/>
              </w:rPr>
              <w:t>.0 (4</w:t>
            </w:r>
            <w:r w:rsidR="002E461F" w:rsidRPr="00242D6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7687C" w:rsidRPr="00242D6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E461F" w:rsidRPr="00242D68">
              <w:rPr>
                <w:rFonts w:ascii="Times New Roman" w:hAnsi="Times New Roman" w:cs="Times New Roman"/>
                <w:sz w:val="20"/>
                <w:szCs w:val="20"/>
              </w:rPr>
              <w:t>-58.0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6" w:type="dxa"/>
            <w:tcBorders>
              <w:top w:val="single" w:sz="8" w:space="0" w:color="auto"/>
            </w:tcBorders>
          </w:tcPr>
          <w:p w:rsidR="00EE4777" w:rsidRPr="00242D68" w:rsidRDefault="008B3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712B2" w:rsidRPr="00B56C04" w:rsidTr="000F3934">
        <w:trPr>
          <w:trHeight w:val="262"/>
          <w:jc w:val="center"/>
        </w:trPr>
        <w:tc>
          <w:tcPr>
            <w:tcW w:w="2364" w:type="dxa"/>
            <w:vAlign w:val="center"/>
          </w:tcPr>
          <w:p w:rsidR="00D712B2" w:rsidRPr="00B56C04" w:rsidRDefault="00D712B2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ECOG</w:t>
            </w:r>
            <w:r w:rsidR="00C0134A" w:rsidRPr="002613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8C78DB">
              <w:rPr>
                <w:rFonts w:ascii="Times New Roman" w:hAnsi="Times New Roman" w:cs="Times New Roman"/>
                <w:bCs/>
                <w:sz w:val="20"/>
                <w:szCs w:val="20"/>
              </w:rPr>
              <w:t>score</w:t>
            </w:r>
          </w:p>
        </w:tc>
        <w:tc>
          <w:tcPr>
            <w:tcW w:w="2239" w:type="dxa"/>
          </w:tcPr>
          <w:p w:rsidR="00D712B2" w:rsidRPr="00242D68" w:rsidRDefault="00D712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:rsidR="00D712B2" w:rsidRPr="00242D68" w:rsidRDefault="00D712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</w:tcPr>
          <w:p w:rsidR="00D712B2" w:rsidRPr="00242D68" w:rsidRDefault="00D712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</w:tcPr>
          <w:p w:rsidR="00D712B2" w:rsidRPr="00242D68" w:rsidRDefault="00D712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65E" w:rsidRPr="00B56C04" w:rsidTr="000F3934">
        <w:trPr>
          <w:trHeight w:val="262"/>
          <w:jc w:val="center"/>
        </w:trPr>
        <w:tc>
          <w:tcPr>
            <w:tcW w:w="2364" w:type="dxa"/>
            <w:vAlign w:val="center"/>
          </w:tcPr>
          <w:p w:rsidR="00EE665E" w:rsidRPr="00B56C04" w:rsidRDefault="00EE665E" w:rsidP="00EE665E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0/1</w:t>
            </w:r>
          </w:p>
        </w:tc>
        <w:tc>
          <w:tcPr>
            <w:tcW w:w="2239" w:type="dxa"/>
          </w:tcPr>
          <w:p w:rsidR="00EE665E" w:rsidRPr="00242D68" w:rsidRDefault="00B41593" w:rsidP="00B4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EE665E" w:rsidRPr="00242D68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EE665E" w:rsidRPr="00242D6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12" w:type="dxa"/>
          </w:tcPr>
          <w:p w:rsidR="00EE665E" w:rsidRPr="00242D68" w:rsidRDefault="00603619" w:rsidP="00795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EE665E" w:rsidRPr="00242D68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EE665E" w:rsidRPr="00242D6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82" w:type="dxa"/>
          </w:tcPr>
          <w:p w:rsidR="00EE665E" w:rsidRPr="00242D68" w:rsidRDefault="00603619" w:rsidP="00B4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  <w:r w:rsidR="00EE665E" w:rsidRPr="00242D68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EE665E" w:rsidRPr="00242D6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26" w:type="dxa"/>
          </w:tcPr>
          <w:p w:rsidR="00EE665E" w:rsidRPr="00242D68" w:rsidRDefault="00B41593" w:rsidP="00EE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E665E" w:rsidRPr="00B56C04" w:rsidTr="000F3934">
        <w:trPr>
          <w:trHeight w:val="262"/>
          <w:jc w:val="center"/>
        </w:trPr>
        <w:tc>
          <w:tcPr>
            <w:tcW w:w="2364" w:type="dxa"/>
            <w:vAlign w:val="center"/>
          </w:tcPr>
          <w:p w:rsidR="00EE665E" w:rsidRPr="00B56C04" w:rsidRDefault="00EE665E" w:rsidP="00EE665E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2/3</w:t>
            </w:r>
          </w:p>
        </w:tc>
        <w:tc>
          <w:tcPr>
            <w:tcW w:w="2239" w:type="dxa"/>
          </w:tcPr>
          <w:p w:rsidR="00EE665E" w:rsidRPr="00242D68" w:rsidRDefault="00B41593" w:rsidP="00B4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E665E" w:rsidRPr="00242D6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="00EE665E" w:rsidRPr="00242D6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12" w:type="dxa"/>
          </w:tcPr>
          <w:p w:rsidR="00EE665E" w:rsidRPr="00242D68" w:rsidRDefault="00603619" w:rsidP="00795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E665E" w:rsidRPr="00242D6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="00EE665E" w:rsidRPr="00242D6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82" w:type="dxa"/>
          </w:tcPr>
          <w:p w:rsidR="00EE665E" w:rsidRPr="00242D68" w:rsidRDefault="00EE665E" w:rsidP="00B4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03619" w:rsidRPr="00242D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03619" w:rsidRPr="00242D68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26" w:type="dxa"/>
          </w:tcPr>
          <w:p w:rsidR="00EE665E" w:rsidRPr="00242D68" w:rsidRDefault="00EE665E" w:rsidP="00EE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65E" w:rsidRPr="00B56C04" w:rsidTr="000F3934">
        <w:trPr>
          <w:trHeight w:val="262"/>
          <w:jc w:val="center"/>
        </w:trPr>
        <w:tc>
          <w:tcPr>
            <w:tcW w:w="2364" w:type="dxa"/>
            <w:vAlign w:val="center"/>
          </w:tcPr>
          <w:p w:rsidR="00EE665E" w:rsidRPr="00B56C04" w:rsidRDefault="00C0134A" w:rsidP="002449AF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x</w:t>
            </w:r>
          </w:p>
        </w:tc>
        <w:tc>
          <w:tcPr>
            <w:tcW w:w="2239" w:type="dxa"/>
          </w:tcPr>
          <w:p w:rsidR="00EE665E" w:rsidRPr="00242D68" w:rsidRDefault="00EE665E" w:rsidP="00EE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:rsidR="00EE665E" w:rsidRPr="00242D68" w:rsidRDefault="00EE665E" w:rsidP="00EE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</w:tcPr>
          <w:p w:rsidR="00EE665E" w:rsidRPr="00242D68" w:rsidRDefault="00EE665E" w:rsidP="00EE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</w:tcPr>
          <w:p w:rsidR="00EE665E" w:rsidRPr="00242D68" w:rsidRDefault="00EE665E" w:rsidP="00EE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C32" w:rsidRPr="00B56C04" w:rsidTr="000F3934">
        <w:trPr>
          <w:trHeight w:val="262"/>
          <w:jc w:val="center"/>
        </w:trPr>
        <w:tc>
          <w:tcPr>
            <w:tcW w:w="2364" w:type="dxa"/>
            <w:vAlign w:val="center"/>
          </w:tcPr>
          <w:p w:rsidR="00585B07" w:rsidRPr="00B56C04" w:rsidRDefault="00585B07" w:rsidP="00585B07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2239" w:type="dxa"/>
          </w:tcPr>
          <w:p w:rsidR="00585B07" w:rsidRPr="00242D68" w:rsidRDefault="00B41593" w:rsidP="00B4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95C32" w:rsidRPr="00242D6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="00C0134A" w:rsidRPr="00242D6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795C32" w:rsidRPr="0024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585B07" w:rsidRPr="00242D68" w:rsidRDefault="00603619" w:rsidP="00585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8 (11</w:t>
            </w:r>
            <w:r w:rsidR="00795C32" w:rsidRPr="00242D6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C0134A" w:rsidRPr="00242D6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795C32" w:rsidRPr="0024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</w:tcPr>
          <w:p w:rsidR="00585B07" w:rsidRPr="00242D68" w:rsidRDefault="00603619" w:rsidP="00B4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795C32" w:rsidRPr="00242D68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C0134A" w:rsidRPr="00242D6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795C32" w:rsidRPr="0024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6" w:type="dxa"/>
          </w:tcPr>
          <w:p w:rsidR="00585B07" w:rsidRPr="00242D68" w:rsidRDefault="00603619" w:rsidP="00585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.785</w:t>
            </w:r>
          </w:p>
        </w:tc>
      </w:tr>
      <w:tr w:rsidR="00795C32" w:rsidRPr="00B56C04" w:rsidTr="000F3934">
        <w:trPr>
          <w:trHeight w:val="262"/>
          <w:jc w:val="center"/>
        </w:trPr>
        <w:tc>
          <w:tcPr>
            <w:tcW w:w="2364" w:type="dxa"/>
            <w:vAlign w:val="center"/>
          </w:tcPr>
          <w:p w:rsidR="00585B07" w:rsidRPr="00B56C04" w:rsidRDefault="00585B07" w:rsidP="00585B07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ale </w:t>
            </w:r>
          </w:p>
        </w:tc>
        <w:tc>
          <w:tcPr>
            <w:tcW w:w="2239" w:type="dxa"/>
          </w:tcPr>
          <w:p w:rsidR="00585B07" w:rsidRPr="00242D68" w:rsidRDefault="00795C32" w:rsidP="00B4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66 (</w:t>
            </w:r>
            <w:r w:rsidR="00B41593" w:rsidRPr="00242D68">
              <w:rPr>
                <w:rFonts w:ascii="Times New Roman" w:hAnsi="Times New Roman" w:cs="Times New Roman"/>
                <w:sz w:val="20"/>
                <w:szCs w:val="20"/>
              </w:rPr>
              <w:t>90.4</w:t>
            </w:r>
            <w:r w:rsidR="00C0134A" w:rsidRPr="00242D6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585B07" w:rsidRPr="00242D68" w:rsidRDefault="00603619" w:rsidP="00C013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795C32" w:rsidRPr="00242D68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="00C0134A" w:rsidRPr="00242D6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795C32" w:rsidRPr="0024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</w:tcPr>
          <w:p w:rsidR="00585B07" w:rsidRPr="00242D68" w:rsidRDefault="00603619" w:rsidP="00B4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  <w:r w:rsidR="00795C32" w:rsidRPr="00242D6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89.7</w:t>
            </w:r>
            <w:r w:rsidR="00C0134A" w:rsidRPr="00242D6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795C32" w:rsidRPr="0024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6" w:type="dxa"/>
          </w:tcPr>
          <w:p w:rsidR="00585B07" w:rsidRPr="00242D68" w:rsidRDefault="00585B07" w:rsidP="00585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65E" w:rsidRPr="00B56C04" w:rsidTr="000F3934">
        <w:trPr>
          <w:trHeight w:val="262"/>
          <w:jc w:val="center"/>
        </w:trPr>
        <w:tc>
          <w:tcPr>
            <w:tcW w:w="2364" w:type="dxa"/>
          </w:tcPr>
          <w:p w:rsidR="00EE665E" w:rsidRPr="00B56C04" w:rsidRDefault="00EE665E" w:rsidP="00EE665E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HBsAg</w:t>
            </w:r>
          </w:p>
        </w:tc>
        <w:tc>
          <w:tcPr>
            <w:tcW w:w="2239" w:type="dxa"/>
          </w:tcPr>
          <w:p w:rsidR="00EE665E" w:rsidRPr="00242D68" w:rsidRDefault="00EE665E" w:rsidP="00EE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:rsidR="00EE665E" w:rsidRPr="00242D68" w:rsidRDefault="00EE665E" w:rsidP="00EE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</w:tcPr>
          <w:p w:rsidR="00EE665E" w:rsidRPr="00242D68" w:rsidRDefault="00EE665E" w:rsidP="00EE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</w:tcPr>
          <w:p w:rsidR="00EE665E" w:rsidRPr="00242D68" w:rsidRDefault="00EE665E" w:rsidP="00EE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65E" w:rsidRPr="00B56C04" w:rsidTr="000F3934">
        <w:trPr>
          <w:trHeight w:val="262"/>
          <w:jc w:val="center"/>
        </w:trPr>
        <w:tc>
          <w:tcPr>
            <w:tcW w:w="2364" w:type="dxa"/>
          </w:tcPr>
          <w:p w:rsidR="00EE665E" w:rsidRPr="00B56C04" w:rsidRDefault="00EE665E" w:rsidP="00EE665E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2239" w:type="dxa"/>
          </w:tcPr>
          <w:p w:rsidR="00EE665E" w:rsidRPr="00242D68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90F7B" w:rsidRPr="00242D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665E" w:rsidRPr="00242D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="00EE665E" w:rsidRPr="00242D6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12" w:type="dxa"/>
          </w:tcPr>
          <w:p w:rsidR="00EE665E" w:rsidRPr="00242D68" w:rsidRDefault="00603619" w:rsidP="00603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E665E" w:rsidRPr="00242D6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90F7B" w:rsidRPr="00242D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EE665E" w:rsidRPr="00242D6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82" w:type="dxa"/>
          </w:tcPr>
          <w:p w:rsidR="00EE665E" w:rsidRPr="00242D68" w:rsidRDefault="0060361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EE665E" w:rsidRPr="00242D6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90F7B" w:rsidRPr="00242D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="00EE665E" w:rsidRPr="00242D6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26" w:type="dxa"/>
          </w:tcPr>
          <w:p w:rsidR="00EE665E" w:rsidRPr="00242D68" w:rsidRDefault="00EE665E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03619" w:rsidRPr="00242D68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</w:tr>
      <w:tr w:rsidR="00EE665E" w:rsidRPr="00B56C04" w:rsidTr="000F3934">
        <w:trPr>
          <w:trHeight w:val="262"/>
          <w:jc w:val="center"/>
        </w:trPr>
        <w:tc>
          <w:tcPr>
            <w:tcW w:w="2364" w:type="dxa"/>
          </w:tcPr>
          <w:p w:rsidR="00EE665E" w:rsidRPr="00B56C04" w:rsidRDefault="00EE665E" w:rsidP="00EE665E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Positive</w:t>
            </w:r>
          </w:p>
        </w:tc>
        <w:tc>
          <w:tcPr>
            <w:tcW w:w="2239" w:type="dxa"/>
          </w:tcPr>
          <w:p w:rsidR="00EE665E" w:rsidRPr="00242D68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EE665E" w:rsidRPr="00242D68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EE665E" w:rsidRPr="00242D6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12" w:type="dxa"/>
          </w:tcPr>
          <w:p w:rsidR="00EE665E" w:rsidRPr="00242D68" w:rsidRDefault="00603619" w:rsidP="00603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EE665E" w:rsidRPr="00242D6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22EA9" w:rsidRPr="00242D6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 w:rsidR="00EE665E" w:rsidRPr="00242D6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82" w:type="dxa"/>
          </w:tcPr>
          <w:p w:rsidR="00EE665E" w:rsidRPr="00242D68" w:rsidRDefault="00603619" w:rsidP="00603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  <w:r w:rsidR="00EE665E" w:rsidRPr="00242D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90.4</w:t>
            </w:r>
            <w:r w:rsidR="00EE665E" w:rsidRPr="00242D6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26" w:type="dxa"/>
          </w:tcPr>
          <w:p w:rsidR="00EE665E" w:rsidRPr="00242D68" w:rsidRDefault="00EE665E" w:rsidP="00EE6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EE665E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HBVDNA</w:t>
            </w:r>
            <w:r w:rsidR="00BD798E"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="00BD798E" w:rsidRPr="00B56C04">
              <w:rPr>
                <w:rFonts w:ascii="Times New Roman" w:hAnsi="Times New Roman" w:cs="Times New Roman"/>
                <w:sz w:val="20"/>
                <w:szCs w:val="20"/>
              </w:rPr>
              <w:t xml:space="preserve"> IU/mL</w:t>
            </w:r>
          </w:p>
        </w:tc>
        <w:tc>
          <w:tcPr>
            <w:tcW w:w="2239" w:type="dxa"/>
          </w:tcPr>
          <w:p w:rsidR="000A11E9" w:rsidRPr="00242D68" w:rsidRDefault="000A11E9" w:rsidP="00C67C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:rsidR="000A11E9" w:rsidRPr="00242D68" w:rsidRDefault="000A11E9" w:rsidP="00C67C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</w:tcPr>
          <w:p w:rsidR="000A11E9" w:rsidRPr="00242D68" w:rsidRDefault="000A11E9" w:rsidP="00C67C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</w:tcPr>
          <w:p w:rsidR="000A11E9" w:rsidRPr="00242D68" w:rsidRDefault="000A11E9" w:rsidP="00795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BD798E" w:rsidP="000A11E9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36930" w:rsidRPr="00B56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6C04">
              <w:rPr>
                <w:rFonts w:ascii="Times New Roman" w:hAnsi="Times New Roman" w:cs="Times New Roman"/>
                <w:sz w:val="20"/>
                <w:szCs w:val="20"/>
              </w:rPr>
              <w:t>≤ 2000</w:t>
            </w:r>
          </w:p>
        </w:tc>
        <w:tc>
          <w:tcPr>
            <w:tcW w:w="2239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34 (46.6%)</w:t>
            </w:r>
          </w:p>
        </w:tc>
        <w:tc>
          <w:tcPr>
            <w:tcW w:w="2212" w:type="dxa"/>
          </w:tcPr>
          <w:p w:rsidR="000A11E9" w:rsidRPr="00242D68" w:rsidRDefault="00EF1637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35 (47.9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82" w:type="dxa"/>
          </w:tcPr>
          <w:p w:rsidR="000A11E9" w:rsidRPr="00242D68" w:rsidRDefault="00EF1637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69 (47.3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26" w:type="dxa"/>
          </w:tcPr>
          <w:p w:rsidR="000A11E9" w:rsidRPr="00242D68" w:rsidRDefault="0060361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.868</w:t>
            </w: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BD798E" w:rsidP="00BD798E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sz w:val="20"/>
                <w:szCs w:val="20"/>
              </w:rPr>
              <w:t>&gt; 2000</w:t>
            </w:r>
          </w:p>
        </w:tc>
        <w:tc>
          <w:tcPr>
            <w:tcW w:w="2239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39 (53.4%)</w:t>
            </w:r>
          </w:p>
        </w:tc>
        <w:tc>
          <w:tcPr>
            <w:tcW w:w="2212" w:type="dxa"/>
          </w:tcPr>
          <w:p w:rsidR="000A11E9" w:rsidRPr="00242D68" w:rsidRDefault="00EF1637" w:rsidP="00EF16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 xml:space="preserve">38 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82" w:type="dxa"/>
          </w:tcPr>
          <w:p w:rsidR="000A11E9" w:rsidRPr="00242D68" w:rsidRDefault="00EF1637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77 (52.7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26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0A11E9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Antiviral therapy,</w:t>
            </w:r>
          </w:p>
        </w:tc>
        <w:tc>
          <w:tcPr>
            <w:tcW w:w="2239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C0134A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239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36 (49.3%)</w:t>
            </w:r>
          </w:p>
        </w:tc>
        <w:tc>
          <w:tcPr>
            <w:tcW w:w="2212" w:type="dxa"/>
          </w:tcPr>
          <w:p w:rsidR="000A11E9" w:rsidRPr="00242D68" w:rsidRDefault="0060361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(37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.0%)</w:t>
            </w:r>
          </w:p>
        </w:tc>
        <w:tc>
          <w:tcPr>
            <w:tcW w:w="2182" w:type="dxa"/>
          </w:tcPr>
          <w:p w:rsidR="000A11E9" w:rsidRPr="00242D68" w:rsidRDefault="0060361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63 (43.2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26" w:type="dxa"/>
          </w:tcPr>
          <w:p w:rsidR="000A11E9" w:rsidRPr="00242D68" w:rsidRDefault="0060361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.133</w:t>
            </w: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C0134A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239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37 (50.7%)</w:t>
            </w:r>
          </w:p>
        </w:tc>
        <w:tc>
          <w:tcPr>
            <w:tcW w:w="2212" w:type="dxa"/>
          </w:tcPr>
          <w:p w:rsidR="000A11E9" w:rsidRPr="00242D68" w:rsidRDefault="0060361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46 (63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.0%)</w:t>
            </w:r>
          </w:p>
        </w:tc>
        <w:tc>
          <w:tcPr>
            <w:tcW w:w="2182" w:type="dxa"/>
          </w:tcPr>
          <w:p w:rsidR="000A11E9" w:rsidRPr="00242D68" w:rsidRDefault="00603619" w:rsidP="00603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26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0A11E9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TBIL, µmol/L</w:t>
            </w:r>
          </w:p>
        </w:tc>
        <w:tc>
          <w:tcPr>
            <w:tcW w:w="2239" w:type="dxa"/>
          </w:tcPr>
          <w:p w:rsidR="000A11E9" w:rsidRPr="00242D68" w:rsidRDefault="0028357A" w:rsidP="00AC6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912FF" w:rsidRPr="00242D68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AC6959" w:rsidRPr="00242D68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C6959" w:rsidRPr="00242D68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0A11E9" w:rsidRPr="00242D68" w:rsidRDefault="00AC6959" w:rsidP="00AC6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912FF" w:rsidRPr="00242D68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="0028357A" w:rsidRPr="00242D6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912FF" w:rsidRPr="00242D68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28357A" w:rsidRPr="00242D68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</w:tcPr>
          <w:p w:rsidR="000A11E9" w:rsidRPr="00242D68" w:rsidRDefault="000A11E9" w:rsidP="00F531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461F" w:rsidRPr="00242D68">
              <w:rPr>
                <w:rFonts w:ascii="Times New Roman" w:hAnsi="Times New Roman" w:cs="Times New Roman"/>
                <w:sz w:val="20"/>
                <w:szCs w:val="20"/>
              </w:rPr>
              <w:t>4.3 (11.6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2E461F" w:rsidRPr="00242D68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6" w:type="dxa"/>
          </w:tcPr>
          <w:p w:rsidR="000A11E9" w:rsidRPr="00242D68" w:rsidRDefault="008B3E16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.442</w:t>
            </w: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0A11E9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ALB, g/L</w:t>
            </w:r>
          </w:p>
        </w:tc>
        <w:tc>
          <w:tcPr>
            <w:tcW w:w="2239" w:type="dxa"/>
          </w:tcPr>
          <w:p w:rsidR="000A11E9" w:rsidRPr="00242D68" w:rsidRDefault="00E745B9" w:rsidP="00E74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="00F531B6" w:rsidRPr="00242D68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0A11E9" w:rsidRPr="00242D68" w:rsidRDefault="000A11E9" w:rsidP="00E74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531B6" w:rsidRPr="00242D6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745B9" w:rsidRPr="00242D6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C6959" w:rsidRPr="00242D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745B9" w:rsidRPr="00242D68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745B9" w:rsidRPr="00242D68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</w:tcPr>
          <w:p w:rsidR="000A11E9" w:rsidRPr="00242D68" w:rsidRDefault="002E461F" w:rsidP="002835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6.7-43.4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6" w:type="dxa"/>
          </w:tcPr>
          <w:p w:rsidR="000A11E9" w:rsidRPr="00242D68" w:rsidRDefault="008B3E16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.192</w:t>
            </w:r>
          </w:p>
        </w:tc>
      </w:tr>
      <w:tr w:rsidR="008B3E16" w:rsidRPr="008B3E16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0A11E9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ALT, U/L</w:t>
            </w:r>
          </w:p>
        </w:tc>
        <w:tc>
          <w:tcPr>
            <w:tcW w:w="2239" w:type="dxa"/>
          </w:tcPr>
          <w:p w:rsidR="000A11E9" w:rsidRPr="00242D68" w:rsidRDefault="00E745B9" w:rsidP="00AC6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C6959" w:rsidRPr="00242D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="00AC6959" w:rsidRPr="00242D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57.8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0A11E9" w:rsidRPr="00242D68" w:rsidRDefault="000A11E9" w:rsidP="00E74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745B9" w:rsidRPr="00242D68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  <w:r w:rsidR="00AC6959" w:rsidRPr="00242D68">
              <w:rPr>
                <w:rFonts w:ascii="Times New Roman" w:hAnsi="Times New Roman" w:cs="Times New Roman"/>
                <w:sz w:val="20"/>
                <w:szCs w:val="20"/>
              </w:rPr>
              <w:t xml:space="preserve"> (23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.0-</w:t>
            </w:r>
            <w:r w:rsidR="00E745B9" w:rsidRPr="00242D68">
              <w:rPr>
                <w:rFonts w:ascii="Times New Roman" w:hAnsi="Times New Roman" w:cs="Times New Roman"/>
                <w:sz w:val="20"/>
                <w:szCs w:val="20"/>
              </w:rPr>
              <w:t>64.0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</w:tcPr>
          <w:p w:rsidR="000A11E9" w:rsidRPr="00242D68" w:rsidRDefault="000A11E9" w:rsidP="002835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E461F" w:rsidRPr="00242D68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2E461F" w:rsidRPr="00242D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8357A" w:rsidRPr="00242D6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E461F" w:rsidRPr="00242D68">
              <w:rPr>
                <w:rFonts w:ascii="Times New Roman" w:hAnsi="Times New Roman" w:cs="Times New Roman"/>
                <w:sz w:val="20"/>
                <w:szCs w:val="20"/>
              </w:rPr>
              <w:t>59.5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6" w:type="dxa"/>
          </w:tcPr>
          <w:p w:rsidR="000A11E9" w:rsidRPr="00242D68" w:rsidRDefault="008B3E16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.647</w:t>
            </w: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0A11E9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PT, seconds</w:t>
            </w:r>
          </w:p>
        </w:tc>
        <w:tc>
          <w:tcPr>
            <w:tcW w:w="2239" w:type="dxa"/>
          </w:tcPr>
          <w:p w:rsidR="000A11E9" w:rsidRPr="00242D68" w:rsidRDefault="00E745B9" w:rsidP="00E74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12.4 (11.8</w:t>
            </w:r>
            <w:r w:rsidR="00F531B6" w:rsidRPr="00242D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0A11E9" w:rsidRPr="00242D68" w:rsidRDefault="00F531B6" w:rsidP="00AC6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745B9" w:rsidRPr="00242D68">
              <w:rPr>
                <w:rFonts w:ascii="Times New Roman" w:hAnsi="Times New Roman" w:cs="Times New Roman"/>
                <w:sz w:val="20"/>
                <w:szCs w:val="20"/>
              </w:rPr>
              <w:t>2.4 (11.4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E745B9" w:rsidRPr="00242D68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</w:tcPr>
          <w:p w:rsidR="000A11E9" w:rsidRPr="00242D68" w:rsidRDefault="0028357A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461F" w:rsidRPr="00242D68">
              <w:rPr>
                <w:rFonts w:ascii="Times New Roman" w:hAnsi="Times New Roman" w:cs="Times New Roman"/>
                <w:sz w:val="20"/>
                <w:szCs w:val="20"/>
              </w:rPr>
              <w:t>2.4 (11.6-13.2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6" w:type="dxa"/>
          </w:tcPr>
          <w:p w:rsidR="000A11E9" w:rsidRPr="00242D68" w:rsidRDefault="008B3E16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.359</w:t>
            </w: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0A11E9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AFP, µg/L</w:t>
            </w:r>
          </w:p>
        </w:tc>
        <w:tc>
          <w:tcPr>
            <w:tcW w:w="2239" w:type="dxa"/>
          </w:tcPr>
          <w:p w:rsidR="000A11E9" w:rsidRPr="00242D68" w:rsidRDefault="00F531B6" w:rsidP="00E74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745B9" w:rsidRPr="00242D68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C6959" w:rsidRPr="00242D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745B9" w:rsidRPr="00242D68">
              <w:rPr>
                <w:rFonts w:ascii="Times New Roman" w:hAnsi="Times New Roman" w:cs="Times New Roman"/>
                <w:sz w:val="20"/>
                <w:szCs w:val="20"/>
              </w:rPr>
              <w:t>0.2-7178.7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0A11E9" w:rsidRPr="00242D68" w:rsidRDefault="00AC6959" w:rsidP="00E74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361.1</w:t>
            </w:r>
            <w:r w:rsidR="00E745B9" w:rsidRPr="00242D68">
              <w:rPr>
                <w:rFonts w:ascii="Times New Roman" w:hAnsi="Times New Roman" w:cs="Times New Roman"/>
                <w:sz w:val="20"/>
                <w:szCs w:val="20"/>
              </w:rPr>
              <w:t xml:space="preserve"> (14.3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745B9" w:rsidRPr="00242D68">
              <w:rPr>
                <w:rFonts w:ascii="Times New Roman" w:hAnsi="Times New Roman" w:cs="Times New Roman"/>
                <w:sz w:val="20"/>
                <w:szCs w:val="20"/>
              </w:rPr>
              <w:t>3905.5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</w:tcPr>
          <w:p w:rsidR="000A11E9" w:rsidRPr="00242D68" w:rsidRDefault="002E461F" w:rsidP="002E46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  <w:r w:rsidR="0028357A" w:rsidRPr="00242D6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6731.7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6" w:type="dxa"/>
          </w:tcPr>
          <w:p w:rsidR="000A11E9" w:rsidRPr="00242D68" w:rsidRDefault="008B3E16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.600</w:t>
            </w: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2449AF" w:rsidP="000A11E9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IVKA, </w:t>
            </w:r>
            <w:r w:rsidR="001A3F2D" w:rsidRPr="001A3F2D">
              <w:rPr>
                <w:rFonts w:ascii="Times New Roman" w:hAnsi="Times New Roman" w:cs="Times New Roman"/>
                <w:bCs/>
                <w:sz w:val="20"/>
                <w:szCs w:val="20"/>
              </w:rPr>
              <w:t>mAU/mL</w:t>
            </w:r>
          </w:p>
        </w:tc>
        <w:tc>
          <w:tcPr>
            <w:tcW w:w="2239" w:type="dxa"/>
          </w:tcPr>
          <w:p w:rsidR="000A11E9" w:rsidRPr="00242D68" w:rsidRDefault="00E745B9" w:rsidP="00AC6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3700</w:t>
            </w:r>
            <w:r w:rsidR="00BE4135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227.5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C6959" w:rsidRPr="00242D68">
              <w:rPr>
                <w:rFonts w:ascii="Times New Roman" w:hAnsi="Times New Roman" w:cs="Times New Roman"/>
                <w:sz w:val="20"/>
                <w:szCs w:val="20"/>
              </w:rPr>
              <w:t>9999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2212" w:type="dxa"/>
          </w:tcPr>
          <w:p w:rsidR="000A11E9" w:rsidRPr="00242D68" w:rsidRDefault="00AC6959" w:rsidP="00AC6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9999</w:t>
            </w:r>
            <w:r w:rsidR="00F531B6" w:rsidRPr="00242D6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77790" w:rsidRPr="00242D68">
              <w:rPr>
                <w:rFonts w:ascii="Times New Roman" w:hAnsi="Times New Roman" w:cs="Times New Roman"/>
                <w:sz w:val="20"/>
                <w:szCs w:val="20"/>
              </w:rPr>
              <w:t>203.1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77790" w:rsidRPr="00242D68">
              <w:rPr>
                <w:rFonts w:ascii="Times New Roman" w:hAnsi="Times New Roman" w:cs="Times New Roman"/>
                <w:sz w:val="20"/>
                <w:szCs w:val="20"/>
              </w:rPr>
              <w:t>21936.8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</w:tcPr>
          <w:p w:rsidR="000A11E9" w:rsidRPr="00242D68" w:rsidRDefault="002E461F" w:rsidP="002E46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6109.0</w:t>
            </w:r>
            <w:r w:rsidR="0028357A" w:rsidRPr="00242D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227.5-10374</w:t>
            </w:r>
            <w:r w:rsidR="0028357A" w:rsidRPr="00242D6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6" w:type="dxa"/>
          </w:tcPr>
          <w:p w:rsidR="000A11E9" w:rsidRPr="00242D68" w:rsidRDefault="008B3E16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.462</w:t>
            </w: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0A11E9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NLR</w:t>
            </w:r>
          </w:p>
        </w:tc>
        <w:tc>
          <w:tcPr>
            <w:tcW w:w="2239" w:type="dxa"/>
          </w:tcPr>
          <w:p w:rsidR="000A11E9" w:rsidRPr="00242D68" w:rsidRDefault="0028357A" w:rsidP="00891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6959" w:rsidRPr="00242D68">
              <w:rPr>
                <w:rFonts w:ascii="Times New Roman" w:hAnsi="Times New Roman" w:cs="Times New Roman"/>
                <w:sz w:val="20"/>
                <w:szCs w:val="20"/>
              </w:rPr>
              <w:t>(2.2-</w:t>
            </w:r>
            <w:r w:rsidR="008912FF" w:rsidRPr="00242D6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="000A11E9" w:rsidRPr="0024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0A11E9" w:rsidRPr="00242D68" w:rsidRDefault="000A11E9" w:rsidP="00AC69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AC6959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.9</w:t>
            </w:r>
            <w:r w:rsidR="0028357A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AC6959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2.1</w:t>
            </w:r>
            <w:r w:rsidR="0028357A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="008912FF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4.5</w:t>
            </w: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82" w:type="dxa"/>
          </w:tcPr>
          <w:p w:rsidR="000A11E9" w:rsidRPr="00242D68" w:rsidRDefault="002E461F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3.1 (2.1-4.7</w:t>
            </w:r>
            <w:r w:rsidR="000A11E9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926" w:type="dxa"/>
          </w:tcPr>
          <w:p w:rsidR="000A11E9" w:rsidRPr="00242D68" w:rsidRDefault="008B3E16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.577</w:t>
            </w: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0A11E9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Tumour diameter, cm</w:t>
            </w:r>
          </w:p>
        </w:tc>
        <w:tc>
          <w:tcPr>
            <w:tcW w:w="2239" w:type="dxa"/>
          </w:tcPr>
          <w:p w:rsidR="000A11E9" w:rsidRPr="00242D68" w:rsidRDefault="008912FF" w:rsidP="008912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="000A11E9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.0 (</w:t>
            </w: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="0028357A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.3</w:t>
            </w:r>
            <w:r w:rsidR="000A11E9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1.4</w:t>
            </w:r>
            <w:r w:rsidR="000A11E9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0A11E9" w:rsidRPr="00242D68" w:rsidRDefault="008912FF" w:rsidP="008912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="0028357A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 w:rsidR="000A11E9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.0 </w:t>
            </w:r>
            <w:r w:rsidR="000A11E9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1.8</w:t>
            </w:r>
            <w:r w:rsidR="000A11E9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82" w:type="dxa"/>
          </w:tcPr>
          <w:p w:rsidR="000A11E9" w:rsidRPr="00242D68" w:rsidRDefault="002E461F" w:rsidP="002835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="000A11E9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(5.4</w:t>
            </w:r>
            <w:r w:rsidR="000A11E9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  <w:r w:rsidR="0028357A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.7</w:t>
            </w:r>
            <w:r w:rsidR="000A11E9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926" w:type="dxa"/>
          </w:tcPr>
          <w:p w:rsidR="00394715" w:rsidRPr="00242D68" w:rsidRDefault="008B3E16" w:rsidP="008B3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.459</w:t>
            </w: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2449AF" w:rsidP="000A11E9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Tumor number</w:t>
            </w:r>
          </w:p>
        </w:tc>
        <w:tc>
          <w:tcPr>
            <w:tcW w:w="2239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12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82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6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0A11E9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≤3</w:t>
            </w:r>
          </w:p>
        </w:tc>
        <w:tc>
          <w:tcPr>
            <w:tcW w:w="2239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37 (50.7%)</w:t>
            </w:r>
          </w:p>
        </w:tc>
        <w:tc>
          <w:tcPr>
            <w:tcW w:w="2212" w:type="dxa"/>
          </w:tcPr>
          <w:p w:rsidR="000A11E9" w:rsidRPr="00242D68" w:rsidRDefault="00603619" w:rsidP="0060361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41 (56.2</w:t>
            </w:r>
            <w:r w:rsidR="000A11E9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2182" w:type="dxa"/>
          </w:tcPr>
          <w:p w:rsidR="000A11E9" w:rsidRPr="00242D68" w:rsidRDefault="0060361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78 (53.4</w:t>
            </w:r>
            <w:r w:rsidR="000A11E9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926" w:type="dxa"/>
          </w:tcPr>
          <w:p w:rsidR="000A11E9" w:rsidRPr="00242D68" w:rsidRDefault="0060361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.507</w:t>
            </w: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0A11E9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&gt;3</w:t>
            </w:r>
          </w:p>
        </w:tc>
        <w:tc>
          <w:tcPr>
            <w:tcW w:w="2239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36 (49.3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0A11E9" w:rsidRPr="00242D68" w:rsidRDefault="00603619" w:rsidP="0060361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  <w:r w:rsidR="000A11E9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4</w:t>
            </w: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3.8</w:t>
            </w:r>
            <w:r w:rsidR="000A11E9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2182" w:type="dxa"/>
          </w:tcPr>
          <w:p w:rsidR="000A11E9" w:rsidRPr="00242D68" w:rsidRDefault="0060361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68 (46.6</w:t>
            </w:r>
            <w:r w:rsidR="000A11E9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926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  <w:vAlign w:val="center"/>
          </w:tcPr>
          <w:p w:rsidR="000A11E9" w:rsidRPr="00B56C04" w:rsidRDefault="00C04750" w:rsidP="00C0475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VTT</w:t>
            </w:r>
          </w:p>
        </w:tc>
        <w:tc>
          <w:tcPr>
            <w:tcW w:w="2239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12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82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6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C04750" w:rsidP="00C0134A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ype I/II</w:t>
            </w:r>
          </w:p>
        </w:tc>
        <w:tc>
          <w:tcPr>
            <w:tcW w:w="2239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61 (83.6%)</w:t>
            </w:r>
          </w:p>
        </w:tc>
        <w:tc>
          <w:tcPr>
            <w:tcW w:w="2212" w:type="dxa"/>
          </w:tcPr>
          <w:p w:rsidR="000A11E9" w:rsidRPr="00242D68" w:rsidRDefault="00603619" w:rsidP="0060361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66</w:t>
            </w:r>
            <w:r w:rsidR="000A11E9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9</w:t>
            </w: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0.4</w:t>
            </w:r>
            <w:r w:rsidR="000A11E9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2182" w:type="dxa"/>
          </w:tcPr>
          <w:p w:rsidR="000A11E9" w:rsidRPr="00242D68" w:rsidRDefault="0060361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127</w:t>
            </w:r>
            <w:r w:rsidR="000A11E9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(87.0</w:t>
            </w:r>
            <w:r w:rsidR="000A11E9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926" w:type="dxa"/>
          </w:tcPr>
          <w:p w:rsidR="000A11E9" w:rsidRPr="00242D68" w:rsidRDefault="0060361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.219</w:t>
            </w: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C04750" w:rsidP="00C0134A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ype III</w:t>
            </w:r>
          </w:p>
        </w:tc>
        <w:tc>
          <w:tcPr>
            <w:tcW w:w="2239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12 (16.4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0A11E9" w:rsidRPr="00242D68" w:rsidRDefault="0060361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7 (9.6</w:t>
            </w:r>
            <w:r w:rsidR="000A11E9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2182" w:type="dxa"/>
          </w:tcPr>
          <w:p w:rsidR="000A11E9" w:rsidRPr="00242D68" w:rsidRDefault="0060361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19 (13.0</w:t>
            </w:r>
            <w:r w:rsidR="000A11E9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926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  <w:vAlign w:val="center"/>
          </w:tcPr>
          <w:p w:rsidR="000A11E9" w:rsidRPr="00B56C04" w:rsidRDefault="000A11E9" w:rsidP="00C0475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BCLC</w:t>
            </w:r>
            <w:r w:rsidR="00C0475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39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12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82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6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83828" w:rsidRPr="00B56C04" w:rsidTr="000F3934">
        <w:trPr>
          <w:trHeight w:val="262"/>
          <w:jc w:val="center"/>
        </w:trPr>
        <w:tc>
          <w:tcPr>
            <w:tcW w:w="2364" w:type="dxa"/>
          </w:tcPr>
          <w:p w:rsidR="00983828" w:rsidRDefault="00983828" w:rsidP="00983828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2239" w:type="dxa"/>
          </w:tcPr>
          <w:p w:rsidR="00983828" w:rsidRPr="00242D68" w:rsidRDefault="00983828" w:rsidP="009838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25(34.2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983828" w:rsidRPr="00242D68" w:rsidRDefault="00603619" w:rsidP="009838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28 (38.4</w:t>
            </w:r>
            <w:r w:rsidR="00983828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2182" w:type="dxa"/>
          </w:tcPr>
          <w:p w:rsidR="00983828" w:rsidRPr="00242D68" w:rsidRDefault="00603619" w:rsidP="009838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53 (36</w:t>
            </w:r>
            <w:r w:rsidR="00983828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.3%)</w:t>
            </w:r>
          </w:p>
        </w:tc>
        <w:tc>
          <w:tcPr>
            <w:tcW w:w="926" w:type="dxa"/>
          </w:tcPr>
          <w:p w:rsidR="00983828" w:rsidRPr="00242D68" w:rsidRDefault="00603619" w:rsidP="00983828">
            <w:pPr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.606</w:t>
            </w:r>
          </w:p>
        </w:tc>
      </w:tr>
      <w:tr w:rsidR="00983828" w:rsidRPr="00B56C04" w:rsidTr="000F3934">
        <w:trPr>
          <w:trHeight w:val="262"/>
          <w:jc w:val="center"/>
        </w:trPr>
        <w:tc>
          <w:tcPr>
            <w:tcW w:w="2364" w:type="dxa"/>
          </w:tcPr>
          <w:p w:rsidR="00983828" w:rsidRDefault="00983828" w:rsidP="00983828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2239" w:type="dxa"/>
          </w:tcPr>
          <w:p w:rsidR="00983828" w:rsidRPr="00242D68" w:rsidRDefault="00983828" w:rsidP="009838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48 (65.8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983828" w:rsidRPr="00242D68" w:rsidRDefault="00603619" w:rsidP="009838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45 (61.6</w:t>
            </w:r>
            <w:r w:rsidR="00983828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2182" w:type="dxa"/>
          </w:tcPr>
          <w:p w:rsidR="00983828" w:rsidRPr="00242D68" w:rsidRDefault="00603619" w:rsidP="009838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93 (63</w:t>
            </w:r>
            <w:r w:rsidR="00983828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.7%)</w:t>
            </w:r>
          </w:p>
        </w:tc>
        <w:tc>
          <w:tcPr>
            <w:tcW w:w="926" w:type="dxa"/>
          </w:tcPr>
          <w:p w:rsidR="00983828" w:rsidRPr="00242D68" w:rsidRDefault="00983828" w:rsidP="009838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0A11E9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hild </w:t>
            </w:r>
            <w:r w:rsidR="002449AF"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Pugh</w:t>
            </w:r>
          </w:p>
        </w:tc>
        <w:tc>
          <w:tcPr>
            <w:tcW w:w="2239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12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82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6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C0134A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2239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65(89.0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0A11E9" w:rsidRPr="00242D68" w:rsidRDefault="00570F70" w:rsidP="00570F7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69</w:t>
            </w:r>
            <w:r w:rsidR="000A11E9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9</w:t>
            </w: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4.5</w:t>
            </w:r>
            <w:r w:rsidR="000A11E9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2182" w:type="dxa"/>
          </w:tcPr>
          <w:p w:rsidR="000A11E9" w:rsidRPr="00242D68" w:rsidRDefault="00570F70" w:rsidP="00570F7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134</w:t>
            </w:r>
            <w:r w:rsidR="000A11E9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91.</w:t>
            </w: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8 </w:t>
            </w:r>
            <w:r w:rsidR="000A11E9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926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70F70" w:rsidRPr="00242D68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C0134A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2239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8 (11.0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0A11E9" w:rsidRPr="00242D68" w:rsidRDefault="00570F70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4(5.5</w:t>
            </w:r>
            <w:r w:rsidR="000A11E9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2182" w:type="dxa"/>
          </w:tcPr>
          <w:p w:rsidR="000A11E9" w:rsidRPr="00242D68" w:rsidRDefault="00570F70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12 (8.2</w:t>
            </w:r>
            <w:r w:rsidR="000A11E9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926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0A11E9" w:rsidP="000A11E9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ORR</w:t>
            </w:r>
          </w:p>
        </w:tc>
        <w:tc>
          <w:tcPr>
            <w:tcW w:w="2239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134A" w:rsidRPr="00B56C04" w:rsidTr="000F3934">
        <w:trPr>
          <w:trHeight w:val="262"/>
          <w:jc w:val="center"/>
        </w:trPr>
        <w:tc>
          <w:tcPr>
            <w:tcW w:w="2364" w:type="dxa"/>
          </w:tcPr>
          <w:p w:rsidR="00C0134A" w:rsidRPr="00B56C04" w:rsidRDefault="00C0134A" w:rsidP="00C0134A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239" w:type="dxa"/>
          </w:tcPr>
          <w:p w:rsidR="00C0134A" w:rsidRPr="00242D68" w:rsidRDefault="00C0134A" w:rsidP="00C013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10 (13.7%)</w:t>
            </w:r>
          </w:p>
        </w:tc>
        <w:tc>
          <w:tcPr>
            <w:tcW w:w="2212" w:type="dxa"/>
          </w:tcPr>
          <w:p w:rsidR="00C0134A" w:rsidRPr="00242D68" w:rsidRDefault="00201729" w:rsidP="002017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  <w:r w:rsidR="00C0134A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20.5</w:t>
            </w:r>
            <w:r w:rsidR="00C0134A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2182" w:type="dxa"/>
          </w:tcPr>
          <w:p w:rsidR="00C0134A" w:rsidRPr="00242D68" w:rsidRDefault="00201729" w:rsidP="00C013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25 (17.1</w:t>
            </w:r>
            <w:r w:rsidR="00C0134A"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926" w:type="dxa"/>
          </w:tcPr>
          <w:p w:rsidR="00C0134A" w:rsidRPr="00242D68" w:rsidRDefault="00201729" w:rsidP="00C013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.272</w:t>
            </w:r>
          </w:p>
        </w:tc>
      </w:tr>
      <w:tr w:rsidR="00C0134A" w:rsidRPr="00B56C04" w:rsidTr="000F3934">
        <w:trPr>
          <w:trHeight w:val="262"/>
          <w:jc w:val="center"/>
        </w:trPr>
        <w:tc>
          <w:tcPr>
            <w:tcW w:w="2364" w:type="dxa"/>
          </w:tcPr>
          <w:p w:rsidR="00C0134A" w:rsidRPr="00B56C04" w:rsidRDefault="00C0134A" w:rsidP="00C0134A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Yes</w:t>
            </w:r>
          </w:p>
        </w:tc>
        <w:tc>
          <w:tcPr>
            <w:tcW w:w="2239" w:type="dxa"/>
          </w:tcPr>
          <w:p w:rsidR="00C0134A" w:rsidRPr="00242D68" w:rsidRDefault="00C0134A" w:rsidP="00C013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63 (86.3%)</w:t>
            </w:r>
          </w:p>
        </w:tc>
        <w:tc>
          <w:tcPr>
            <w:tcW w:w="2212" w:type="dxa"/>
          </w:tcPr>
          <w:p w:rsidR="00C0134A" w:rsidRPr="00242D68" w:rsidRDefault="00C0134A" w:rsidP="00C013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61(61.0%)</w:t>
            </w:r>
          </w:p>
        </w:tc>
        <w:tc>
          <w:tcPr>
            <w:tcW w:w="2182" w:type="dxa"/>
          </w:tcPr>
          <w:p w:rsidR="00C0134A" w:rsidRPr="00242D68" w:rsidRDefault="00C0134A" w:rsidP="00C013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124 (71.7%)</w:t>
            </w:r>
          </w:p>
        </w:tc>
        <w:tc>
          <w:tcPr>
            <w:tcW w:w="926" w:type="dxa"/>
          </w:tcPr>
          <w:p w:rsidR="00C0134A" w:rsidRPr="00242D68" w:rsidRDefault="00C0134A" w:rsidP="00C013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2364" w:type="dxa"/>
          </w:tcPr>
          <w:p w:rsidR="000A11E9" w:rsidRPr="00B56C04" w:rsidRDefault="009A3A24" w:rsidP="000A11E9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3A24">
              <w:rPr>
                <w:rFonts w:ascii="Times New Roman" w:hAnsi="Times New Roman" w:cs="Times New Roman"/>
                <w:bCs/>
                <w:sz w:val="20"/>
                <w:szCs w:val="20"/>
              </w:rPr>
              <w:t>Local treatment</w:t>
            </w:r>
          </w:p>
        </w:tc>
        <w:tc>
          <w:tcPr>
            <w:tcW w:w="2239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12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82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6" w:type="dxa"/>
          </w:tcPr>
          <w:p w:rsidR="000A11E9" w:rsidRPr="00242D68" w:rsidRDefault="000A11E9" w:rsidP="000A1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0F70" w:rsidRPr="00B56C04" w:rsidTr="000F3934">
        <w:trPr>
          <w:trHeight w:val="262"/>
          <w:jc w:val="center"/>
        </w:trPr>
        <w:tc>
          <w:tcPr>
            <w:tcW w:w="2364" w:type="dxa"/>
          </w:tcPr>
          <w:p w:rsidR="00570F70" w:rsidRPr="00B56C04" w:rsidRDefault="00570F70" w:rsidP="00570F70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239" w:type="dxa"/>
          </w:tcPr>
          <w:p w:rsidR="00570F70" w:rsidRPr="00242D68" w:rsidRDefault="00570F70" w:rsidP="00570F7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23 (31.5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570F70" w:rsidRPr="00242D68" w:rsidRDefault="00570F70" w:rsidP="00570F7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23 (31.5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82" w:type="dxa"/>
          </w:tcPr>
          <w:p w:rsidR="00570F70" w:rsidRPr="00242D68" w:rsidRDefault="00570F70" w:rsidP="00570F7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46 (29.5%)</w:t>
            </w:r>
          </w:p>
        </w:tc>
        <w:tc>
          <w:tcPr>
            <w:tcW w:w="926" w:type="dxa"/>
          </w:tcPr>
          <w:p w:rsidR="00570F70" w:rsidRPr="00242D68" w:rsidRDefault="00086043" w:rsidP="00570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843B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bookmarkStart w:id="0" w:name="_GoBack"/>
            <w:bookmarkEnd w:id="0"/>
          </w:p>
        </w:tc>
      </w:tr>
      <w:tr w:rsidR="00570F70" w:rsidRPr="00B56C04" w:rsidTr="000F3934">
        <w:trPr>
          <w:trHeight w:val="262"/>
          <w:jc w:val="center"/>
        </w:trPr>
        <w:tc>
          <w:tcPr>
            <w:tcW w:w="2364" w:type="dxa"/>
          </w:tcPr>
          <w:p w:rsidR="00570F70" w:rsidRPr="00B56C04" w:rsidRDefault="00570F70" w:rsidP="00570F70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6C04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239" w:type="dxa"/>
          </w:tcPr>
          <w:p w:rsidR="00570F70" w:rsidRPr="00242D68" w:rsidRDefault="00570F70" w:rsidP="00570F7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50 (68.5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:rsidR="00570F70" w:rsidRPr="00242D68" w:rsidRDefault="00570F70" w:rsidP="00570F7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50 (68.5</w:t>
            </w:r>
            <w:r w:rsidRPr="00242D6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82" w:type="dxa"/>
          </w:tcPr>
          <w:p w:rsidR="00570F70" w:rsidRPr="00242D68" w:rsidRDefault="00570F70" w:rsidP="00570F7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D68">
              <w:rPr>
                <w:rFonts w:ascii="Times New Roman" w:hAnsi="Times New Roman" w:cs="Times New Roman"/>
                <w:bCs/>
                <w:sz w:val="20"/>
                <w:szCs w:val="20"/>
              </w:rPr>
              <w:t>100 (68.5%)</w:t>
            </w:r>
          </w:p>
        </w:tc>
        <w:tc>
          <w:tcPr>
            <w:tcW w:w="926" w:type="dxa"/>
          </w:tcPr>
          <w:p w:rsidR="00570F70" w:rsidRPr="00242D68" w:rsidRDefault="00570F70" w:rsidP="00570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1E9" w:rsidRPr="00B56C04" w:rsidTr="000F3934">
        <w:trPr>
          <w:trHeight w:val="262"/>
          <w:jc w:val="center"/>
        </w:trPr>
        <w:tc>
          <w:tcPr>
            <w:tcW w:w="9923" w:type="dxa"/>
            <w:gridSpan w:val="5"/>
            <w:tcBorders>
              <w:top w:val="single" w:sz="8" w:space="0" w:color="auto"/>
            </w:tcBorders>
          </w:tcPr>
          <w:p w:rsidR="000A11E9" w:rsidRPr="00625197" w:rsidRDefault="00625197" w:rsidP="001965A5">
            <w:pP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115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Abbreviation: </w:t>
            </w:r>
            <w:r w:rsidRPr="009650FE">
              <w:rPr>
                <w:rFonts w:ascii="Times New Roman" w:hAnsi="Times New Roman" w:cs="Times New Roman"/>
                <w:sz w:val="20"/>
                <w:szCs w:val="20"/>
              </w:rPr>
              <w:t>IQR, interquartile ran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9650FE">
              <w:rPr>
                <w:rFonts w:ascii="Times New Roman" w:hAnsi="Times New Roman" w:cs="Times New Roman"/>
                <w:sz w:val="20"/>
                <w:szCs w:val="20"/>
              </w:rPr>
              <w:t>ECOG, Eastern</w:t>
            </w:r>
            <w:r w:rsidRPr="0081158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Cooperative Oncology Group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, </w:t>
            </w:r>
            <w:r w:rsidRPr="00690DE9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HBsAg, hepatitis B surface antigen; </w:t>
            </w:r>
            <w:r w:rsidRPr="008A2B88">
              <w:rPr>
                <w:rFonts w:ascii="Times New Roman" w:hAnsi="Times New Roman" w:cs="Times New Roman"/>
                <w:sz w:val="20"/>
                <w:szCs w:val="20"/>
              </w:rPr>
              <w:t xml:space="preserve">HBV-DNA, hepatitis B virus deoxyribonucleic acid; </w:t>
            </w:r>
            <w:r w:rsidRPr="00690DE9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TBIL, total bilirubin; ALB, Albumin; ALT, alanine aminotransferase; PT, proth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ombin time; AFP, a-fetoprotein</w:t>
            </w:r>
            <w:r w:rsidRPr="00690DE9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IVKA-II</w:t>
            </w:r>
            <w:r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81158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rotein Induced by Vitamin K Ab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; </w:t>
            </w:r>
            <w:r w:rsidRPr="00690DE9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LR,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neutrophil to lymphocyte ratio; PVTT, </w:t>
            </w:r>
            <w:r w:rsidRPr="0081158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ortal vein tumor thrombus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; BCLC, </w:t>
            </w:r>
            <w:r w:rsidRPr="0081158F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Barcelona Clinic Liver Cancer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; ORR, </w:t>
            </w:r>
            <w:r w:rsidRPr="0081158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Objective Response Rate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.</w:t>
            </w:r>
          </w:p>
        </w:tc>
      </w:tr>
    </w:tbl>
    <w:p w:rsidR="00EE4777" w:rsidRPr="00D60E7B" w:rsidRDefault="00EE4777">
      <w:pPr>
        <w:rPr>
          <w:rFonts w:ascii="Arial" w:hAnsi="Arial" w:cs="Arial"/>
          <w:szCs w:val="21"/>
        </w:rPr>
      </w:pPr>
    </w:p>
    <w:sectPr w:rsidR="00EE4777" w:rsidRPr="00D60E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6872" w:rsidRDefault="00406872" w:rsidP="007907A8">
      <w:r>
        <w:separator/>
      </w:r>
    </w:p>
  </w:endnote>
  <w:endnote w:type="continuationSeparator" w:id="0">
    <w:p w:rsidR="00406872" w:rsidRDefault="00406872" w:rsidP="007907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6872" w:rsidRDefault="00406872" w:rsidP="007907A8">
      <w:r>
        <w:separator/>
      </w:r>
    </w:p>
  </w:footnote>
  <w:footnote w:type="continuationSeparator" w:id="0">
    <w:p w:rsidR="00406872" w:rsidRDefault="00406872" w:rsidP="007907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41C"/>
    <w:rsid w:val="00003F7A"/>
    <w:rsid w:val="000167A0"/>
    <w:rsid w:val="00024C93"/>
    <w:rsid w:val="00062984"/>
    <w:rsid w:val="00066DF7"/>
    <w:rsid w:val="0007355B"/>
    <w:rsid w:val="000740F3"/>
    <w:rsid w:val="0007550D"/>
    <w:rsid w:val="0008462D"/>
    <w:rsid w:val="00086043"/>
    <w:rsid w:val="000965CE"/>
    <w:rsid w:val="000A11E9"/>
    <w:rsid w:val="000B309E"/>
    <w:rsid w:val="000B56B9"/>
    <w:rsid w:val="000B6AC9"/>
    <w:rsid w:val="000B701A"/>
    <w:rsid w:val="000B7C99"/>
    <w:rsid w:val="000D06BC"/>
    <w:rsid w:val="000F3934"/>
    <w:rsid w:val="0010290F"/>
    <w:rsid w:val="00104700"/>
    <w:rsid w:val="001050F1"/>
    <w:rsid w:val="00110994"/>
    <w:rsid w:val="00124EF4"/>
    <w:rsid w:val="00132B28"/>
    <w:rsid w:val="001364B5"/>
    <w:rsid w:val="001523AD"/>
    <w:rsid w:val="0016645D"/>
    <w:rsid w:val="00175754"/>
    <w:rsid w:val="0018043C"/>
    <w:rsid w:val="00180C0D"/>
    <w:rsid w:val="00184A9B"/>
    <w:rsid w:val="00190F7B"/>
    <w:rsid w:val="00195524"/>
    <w:rsid w:val="001965A5"/>
    <w:rsid w:val="001A3F2D"/>
    <w:rsid w:val="001A45F3"/>
    <w:rsid w:val="00201729"/>
    <w:rsid w:val="0020264B"/>
    <w:rsid w:val="002057BF"/>
    <w:rsid w:val="002125D7"/>
    <w:rsid w:val="002142D3"/>
    <w:rsid w:val="00222EDF"/>
    <w:rsid w:val="0022479C"/>
    <w:rsid w:val="00226F13"/>
    <w:rsid w:val="0024064B"/>
    <w:rsid w:val="0024070F"/>
    <w:rsid w:val="00242D68"/>
    <w:rsid w:val="002438F3"/>
    <w:rsid w:val="00244537"/>
    <w:rsid w:val="002449AF"/>
    <w:rsid w:val="00263CB4"/>
    <w:rsid w:val="00276164"/>
    <w:rsid w:val="0028357A"/>
    <w:rsid w:val="00285A28"/>
    <w:rsid w:val="00287533"/>
    <w:rsid w:val="002A39BB"/>
    <w:rsid w:val="002B0860"/>
    <w:rsid w:val="002E4223"/>
    <w:rsid w:val="002E461F"/>
    <w:rsid w:val="002E50DC"/>
    <w:rsid w:val="00315EFD"/>
    <w:rsid w:val="0032058A"/>
    <w:rsid w:val="00324161"/>
    <w:rsid w:val="00332812"/>
    <w:rsid w:val="00332FAE"/>
    <w:rsid w:val="003406F3"/>
    <w:rsid w:val="003429D7"/>
    <w:rsid w:val="003449AA"/>
    <w:rsid w:val="00345E5E"/>
    <w:rsid w:val="003469E4"/>
    <w:rsid w:val="00351072"/>
    <w:rsid w:val="003630EC"/>
    <w:rsid w:val="003658BA"/>
    <w:rsid w:val="0037059A"/>
    <w:rsid w:val="00370ED1"/>
    <w:rsid w:val="00394715"/>
    <w:rsid w:val="003A6745"/>
    <w:rsid w:val="003C0BEF"/>
    <w:rsid w:val="003C5362"/>
    <w:rsid w:val="003E35CE"/>
    <w:rsid w:val="003F1210"/>
    <w:rsid w:val="003F3135"/>
    <w:rsid w:val="003F6DC6"/>
    <w:rsid w:val="003F73A2"/>
    <w:rsid w:val="00406872"/>
    <w:rsid w:val="00412FBF"/>
    <w:rsid w:val="0043210C"/>
    <w:rsid w:val="004357B6"/>
    <w:rsid w:val="0044194E"/>
    <w:rsid w:val="0044383E"/>
    <w:rsid w:val="00451469"/>
    <w:rsid w:val="00460AE2"/>
    <w:rsid w:val="004829AC"/>
    <w:rsid w:val="004A57D2"/>
    <w:rsid w:val="004A7045"/>
    <w:rsid w:val="004B4F40"/>
    <w:rsid w:val="004B6909"/>
    <w:rsid w:val="004D25D9"/>
    <w:rsid w:val="00513818"/>
    <w:rsid w:val="0052293E"/>
    <w:rsid w:val="005343BB"/>
    <w:rsid w:val="00536930"/>
    <w:rsid w:val="0055212D"/>
    <w:rsid w:val="00562154"/>
    <w:rsid w:val="0056441C"/>
    <w:rsid w:val="00570F70"/>
    <w:rsid w:val="00572AA9"/>
    <w:rsid w:val="00585B07"/>
    <w:rsid w:val="005B46AE"/>
    <w:rsid w:val="005C27C2"/>
    <w:rsid w:val="005D1362"/>
    <w:rsid w:val="005E301A"/>
    <w:rsid w:val="005E3671"/>
    <w:rsid w:val="005F6C50"/>
    <w:rsid w:val="00603619"/>
    <w:rsid w:val="006242A6"/>
    <w:rsid w:val="00624A9F"/>
    <w:rsid w:val="00625197"/>
    <w:rsid w:val="00634BAD"/>
    <w:rsid w:val="00640290"/>
    <w:rsid w:val="006470CF"/>
    <w:rsid w:val="00671370"/>
    <w:rsid w:val="006A34DD"/>
    <w:rsid w:val="006B1891"/>
    <w:rsid w:val="006D600B"/>
    <w:rsid w:val="006D72C3"/>
    <w:rsid w:val="006E2D69"/>
    <w:rsid w:val="006F1447"/>
    <w:rsid w:val="00707D5E"/>
    <w:rsid w:val="00716E2C"/>
    <w:rsid w:val="007363CF"/>
    <w:rsid w:val="00766E73"/>
    <w:rsid w:val="007756E8"/>
    <w:rsid w:val="0077687C"/>
    <w:rsid w:val="007907A8"/>
    <w:rsid w:val="00793239"/>
    <w:rsid w:val="0079497B"/>
    <w:rsid w:val="00795C32"/>
    <w:rsid w:val="00797C7C"/>
    <w:rsid w:val="007B6B67"/>
    <w:rsid w:val="007C4B8D"/>
    <w:rsid w:val="007D0445"/>
    <w:rsid w:val="007D4DBC"/>
    <w:rsid w:val="007D52D7"/>
    <w:rsid w:val="007D769C"/>
    <w:rsid w:val="007E32F0"/>
    <w:rsid w:val="007F1BC1"/>
    <w:rsid w:val="007F2921"/>
    <w:rsid w:val="00800D52"/>
    <w:rsid w:val="00807A6A"/>
    <w:rsid w:val="008276D4"/>
    <w:rsid w:val="008305C0"/>
    <w:rsid w:val="00843B55"/>
    <w:rsid w:val="008454F4"/>
    <w:rsid w:val="00850ED0"/>
    <w:rsid w:val="008912FF"/>
    <w:rsid w:val="008931E7"/>
    <w:rsid w:val="008A36A0"/>
    <w:rsid w:val="008B338C"/>
    <w:rsid w:val="008B3E16"/>
    <w:rsid w:val="008B4F84"/>
    <w:rsid w:val="008C78DB"/>
    <w:rsid w:val="008C7B5C"/>
    <w:rsid w:val="008D192C"/>
    <w:rsid w:val="008D3058"/>
    <w:rsid w:val="008D3E68"/>
    <w:rsid w:val="008D5B3D"/>
    <w:rsid w:val="008F19ED"/>
    <w:rsid w:val="008F3696"/>
    <w:rsid w:val="009041C2"/>
    <w:rsid w:val="00913AA2"/>
    <w:rsid w:val="009316A1"/>
    <w:rsid w:val="0093434D"/>
    <w:rsid w:val="009346CE"/>
    <w:rsid w:val="00946230"/>
    <w:rsid w:val="00950652"/>
    <w:rsid w:val="009564C7"/>
    <w:rsid w:val="0096678A"/>
    <w:rsid w:val="00967B0C"/>
    <w:rsid w:val="00972A8F"/>
    <w:rsid w:val="00977726"/>
    <w:rsid w:val="0098194A"/>
    <w:rsid w:val="00983828"/>
    <w:rsid w:val="009A3A24"/>
    <w:rsid w:val="009A59D6"/>
    <w:rsid w:val="009A6962"/>
    <w:rsid w:val="009B6145"/>
    <w:rsid w:val="009E2ED6"/>
    <w:rsid w:val="009F170D"/>
    <w:rsid w:val="009F5105"/>
    <w:rsid w:val="009F7764"/>
    <w:rsid w:val="00A2054E"/>
    <w:rsid w:val="00A528ED"/>
    <w:rsid w:val="00A84311"/>
    <w:rsid w:val="00A95E40"/>
    <w:rsid w:val="00AA28EC"/>
    <w:rsid w:val="00AB028F"/>
    <w:rsid w:val="00AB53C0"/>
    <w:rsid w:val="00AC6959"/>
    <w:rsid w:val="00AE1341"/>
    <w:rsid w:val="00AE5B6B"/>
    <w:rsid w:val="00B102EE"/>
    <w:rsid w:val="00B108BD"/>
    <w:rsid w:val="00B134AE"/>
    <w:rsid w:val="00B332DD"/>
    <w:rsid w:val="00B41593"/>
    <w:rsid w:val="00B52853"/>
    <w:rsid w:val="00B56C04"/>
    <w:rsid w:val="00B64FD8"/>
    <w:rsid w:val="00B90E60"/>
    <w:rsid w:val="00B97F4E"/>
    <w:rsid w:val="00BB0EA4"/>
    <w:rsid w:val="00BD798E"/>
    <w:rsid w:val="00BE4135"/>
    <w:rsid w:val="00BF258B"/>
    <w:rsid w:val="00BF2C70"/>
    <w:rsid w:val="00BF6106"/>
    <w:rsid w:val="00BF6F7A"/>
    <w:rsid w:val="00C0134A"/>
    <w:rsid w:val="00C04676"/>
    <w:rsid w:val="00C04750"/>
    <w:rsid w:val="00C22EA9"/>
    <w:rsid w:val="00C30A10"/>
    <w:rsid w:val="00C44301"/>
    <w:rsid w:val="00C5200B"/>
    <w:rsid w:val="00C62D93"/>
    <w:rsid w:val="00C67CA3"/>
    <w:rsid w:val="00C72F2D"/>
    <w:rsid w:val="00C73B8A"/>
    <w:rsid w:val="00CA2255"/>
    <w:rsid w:val="00CA2547"/>
    <w:rsid w:val="00CB24F9"/>
    <w:rsid w:val="00CC490C"/>
    <w:rsid w:val="00CF5417"/>
    <w:rsid w:val="00D009B4"/>
    <w:rsid w:val="00D24B12"/>
    <w:rsid w:val="00D32414"/>
    <w:rsid w:val="00D35276"/>
    <w:rsid w:val="00D4761F"/>
    <w:rsid w:val="00D60E7B"/>
    <w:rsid w:val="00D6520A"/>
    <w:rsid w:val="00D712B2"/>
    <w:rsid w:val="00D74A6A"/>
    <w:rsid w:val="00D76757"/>
    <w:rsid w:val="00D80665"/>
    <w:rsid w:val="00D849BE"/>
    <w:rsid w:val="00D95A7D"/>
    <w:rsid w:val="00D97B3B"/>
    <w:rsid w:val="00DA39E8"/>
    <w:rsid w:val="00DB21F6"/>
    <w:rsid w:val="00E14F0B"/>
    <w:rsid w:val="00E23F96"/>
    <w:rsid w:val="00E340D0"/>
    <w:rsid w:val="00E550B0"/>
    <w:rsid w:val="00E62904"/>
    <w:rsid w:val="00E745B9"/>
    <w:rsid w:val="00E8272E"/>
    <w:rsid w:val="00E82950"/>
    <w:rsid w:val="00EA5D73"/>
    <w:rsid w:val="00EA5EE7"/>
    <w:rsid w:val="00EB0FC9"/>
    <w:rsid w:val="00EB2263"/>
    <w:rsid w:val="00EB74B3"/>
    <w:rsid w:val="00EE4777"/>
    <w:rsid w:val="00EE665E"/>
    <w:rsid w:val="00EF1637"/>
    <w:rsid w:val="00F46C73"/>
    <w:rsid w:val="00F531B6"/>
    <w:rsid w:val="00F67F35"/>
    <w:rsid w:val="00F71967"/>
    <w:rsid w:val="00F72AC2"/>
    <w:rsid w:val="00F77790"/>
    <w:rsid w:val="00F830E5"/>
    <w:rsid w:val="00FB5210"/>
    <w:rsid w:val="00FE3DB0"/>
    <w:rsid w:val="00FE77D1"/>
    <w:rsid w:val="0B991DF9"/>
    <w:rsid w:val="0DDA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66D1E98-DA13-4523-BFFC-ECA254830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qFormat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paragraph" w:customStyle="1" w:styleId="1">
    <w:name w:val="修订1"/>
    <w:hidden/>
    <w:uiPriority w:val="99"/>
    <w:unhideWhenUsed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8CA40C4-B5FE-410E-B076-70E6113C9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3</TotalTime>
  <Pages>2</Pages>
  <Words>362</Words>
  <Characters>2070</Characters>
  <Application>Microsoft Office Word</Application>
  <DocSecurity>0</DocSecurity>
  <Lines>17</Lines>
  <Paragraphs>4</Paragraphs>
  <ScaleCrop>false</ScaleCrop>
  <Company>微软中国</Company>
  <LinksUpToDate>false</LinksUpToDate>
  <CharactersWithSpaces>2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62416132</cp:lastModifiedBy>
  <cp:revision>40</cp:revision>
  <dcterms:created xsi:type="dcterms:W3CDTF">2022-11-08T11:14:00Z</dcterms:created>
  <dcterms:modified xsi:type="dcterms:W3CDTF">2023-08-03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